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55CBE" w14:textId="4FEEB6CB" w:rsidR="00D841F7" w:rsidRPr="00532FD2" w:rsidRDefault="00ED17E8">
      <w:pP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</w:pPr>
      <w:r w:rsidRPr="00ED17E8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311C2A" w:rsidRPr="00ED17E8">
        <w:rPr>
          <w:rFonts w:ascii="Times New Roman" w:hAnsi="Times New Roman" w:cs="Times New Roman"/>
          <w:sz w:val="24"/>
          <w:szCs w:val="24"/>
          <w:lang w:val="en-US"/>
        </w:rPr>
        <w:t xml:space="preserve"> Figure 2: Average </w:t>
      </w:r>
      <w:r w:rsidR="00311C2A" w:rsidRPr="00ED17E8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 xml:space="preserve">cytokine </w:t>
      </w:r>
      <w:r w:rsidR="00947225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 xml:space="preserve">values and intervals </w:t>
      </w:r>
      <w:r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>containing 95% of the observations for e</w:t>
      </w:r>
      <w:r w:rsidR="004B2589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  <w:lang w:val="en-US"/>
        </w:rPr>
        <w:t xml:space="preserve">ach cytokine. </w:t>
      </w:r>
      <w:r w:rsidR="00F44351">
        <w:rPr>
          <w:noProof/>
        </w:rPr>
        <w:drawing>
          <wp:inline distT="0" distB="0" distL="0" distR="0" wp14:anchorId="6A93C4E9" wp14:editId="552D126A">
            <wp:extent cx="5760720" cy="4320540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41F7" w:rsidRPr="00532FD2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1D9A5" w14:textId="77777777" w:rsidR="00CE0C57" w:rsidRDefault="00CE0C57" w:rsidP="00CE0C57">
      <w:pPr>
        <w:spacing w:after="0" w:line="240" w:lineRule="auto"/>
      </w:pPr>
      <w:r>
        <w:separator/>
      </w:r>
    </w:p>
  </w:endnote>
  <w:endnote w:type="continuationSeparator" w:id="0">
    <w:p w14:paraId="0A054AB3" w14:textId="77777777" w:rsidR="00CE0C57" w:rsidRDefault="00CE0C57" w:rsidP="00CE0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935CF" w14:textId="35F51620" w:rsidR="00CE0C57" w:rsidRDefault="00CE0C57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BB944" w14:textId="0143BD7B" w:rsidR="00CE0C57" w:rsidRDefault="00CE0C57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313D6" w14:textId="31DDB8FA" w:rsidR="00CE0C57" w:rsidRDefault="00CE0C5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0B137" w14:textId="77777777" w:rsidR="00CE0C57" w:rsidRDefault="00CE0C57" w:rsidP="00CE0C57">
      <w:pPr>
        <w:spacing w:after="0" w:line="240" w:lineRule="auto"/>
      </w:pPr>
      <w:r>
        <w:separator/>
      </w:r>
    </w:p>
  </w:footnote>
  <w:footnote w:type="continuationSeparator" w:id="0">
    <w:p w14:paraId="39D1EE9D" w14:textId="77777777" w:rsidR="00CE0C57" w:rsidRDefault="00CE0C57" w:rsidP="00CE0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C57"/>
    <w:rsid w:val="000B18D5"/>
    <w:rsid w:val="00311C2A"/>
    <w:rsid w:val="004B2589"/>
    <w:rsid w:val="00532FD2"/>
    <w:rsid w:val="00947225"/>
    <w:rsid w:val="0096068F"/>
    <w:rsid w:val="009B2874"/>
    <w:rsid w:val="00A20A4C"/>
    <w:rsid w:val="00CE0C57"/>
    <w:rsid w:val="00D841F7"/>
    <w:rsid w:val="00ED17E8"/>
    <w:rsid w:val="00F046F5"/>
    <w:rsid w:val="00F421E9"/>
    <w:rsid w:val="00F4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E51EE"/>
  <w15:chartTrackingRefBased/>
  <w15:docId w15:val="{BC6DA9C0-4107-4260-B498-E4E53FDB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CE0C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E0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z-Johannessen, Christoffer Andreas</dc:creator>
  <cp:keywords/>
  <dc:description/>
  <cp:lastModifiedBy>Hoprekstad, Gunnhild Eldhuset</cp:lastModifiedBy>
  <cp:revision>12</cp:revision>
  <dcterms:created xsi:type="dcterms:W3CDTF">2024-03-13T13:53:00Z</dcterms:created>
  <dcterms:modified xsi:type="dcterms:W3CDTF">2024-03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4-03-13T14:04:3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30eae199-03b0-419e-beef-4d5ea0d1a52d</vt:lpwstr>
  </property>
  <property fmtid="{D5CDD505-2E9C-101B-9397-08002B2CF9AE}" pid="8" name="MSIP_Label_d291ddcc-9a90-46b7-a727-d19b3ec4b730_ContentBits">
    <vt:lpwstr>0</vt:lpwstr>
  </property>
</Properties>
</file>